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016A7" w14:textId="0A086CFC" w:rsidR="0007353D" w:rsidRPr="0007353D" w:rsidRDefault="0007353D" w:rsidP="0007353D">
      <w:pPr>
        <w:jc w:val="center"/>
        <w:rPr>
          <w:rFonts w:ascii="Times New Roman" w:hAnsi="Times New Roman" w:cs="Times New Roman"/>
          <w:b/>
          <w:bCs/>
        </w:rPr>
      </w:pPr>
      <w:r w:rsidRPr="0007353D">
        <w:rPr>
          <w:rFonts w:ascii="Times New Roman" w:hAnsi="Times New Roman" w:cs="Times New Roman"/>
          <w:b/>
          <w:bCs/>
        </w:rPr>
        <w:t>Supplementary Information</w:t>
      </w:r>
    </w:p>
    <w:p w14:paraId="018FEAAF" w14:textId="77777777" w:rsidR="0007353D" w:rsidRDefault="0007353D">
      <w:pPr>
        <w:rPr>
          <w:rFonts w:ascii="Times New Roman" w:hAnsi="Times New Roman" w:cs="Times New Roman"/>
        </w:rPr>
      </w:pPr>
    </w:p>
    <w:p w14:paraId="4CB79333" w14:textId="77777777" w:rsidR="0007353D" w:rsidRDefault="0007353D">
      <w:pPr>
        <w:rPr>
          <w:rFonts w:ascii="Times New Roman" w:hAnsi="Times New Roman" w:cs="Times New Roman"/>
        </w:rPr>
      </w:pPr>
    </w:p>
    <w:p w14:paraId="5E56F528" w14:textId="092ADEF2" w:rsidR="00967DEA" w:rsidRPr="0007353D" w:rsidRDefault="00967DEA">
      <w:pPr>
        <w:rPr>
          <w:rFonts w:ascii="Times New Roman" w:hAnsi="Times New Roman" w:cs="Times New Roman"/>
        </w:rPr>
      </w:pPr>
      <w:r w:rsidRPr="0007353D">
        <w:rPr>
          <w:rFonts w:ascii="Times New Roman" w:hAnsi="Times New Roman" w:cs="Times New Roman"/>
        </w:rPr>
        <w:t xml:space="preserve">Supplementary Table S1: </w:t>
      </w:r>
      <w:r w:rsidRPr="0007353D">
        <w:rPr>
          <w:rFonts w:ascii="Times New Roman" w:hAnsi="Times New Roman" w:cs="Times New Roman"/>
          <w:color w:val="000000"/>
        </w:rPr>
        <w:t>Supplementary Table S1. Descriptive statistics of environmental conditions across five rooms (mean ± SD). Maximum differences: temperature 0.6°C (AM), 0.4°C (PM); humidity 14% (AM), 15% (PM)</w:t>
      </w:r>
    </w:p>
    <w:tbl>
      <w:tblPr>
        <w:tblW w:w="6904" w:type="dxa"/>
        <w:tblLook w:val="04A0" w:firstRow="1" w:lastRow="0" w:firstColumn="1" w:lastColumn="0" w:noHBand="0" w:noVBand="1"/>
      </w:tblPr>
      <w:tblGrid>
        <w:gridCol w:w="1300"/>
        <w:gridCol w:w="1340"/>
        <w:gridCol w:w="1340"/>
        <w:gridCol w:w="1462"/>
        <w:gridCol w:w="1462"/>
      </w:tblGrid>
      <w:tr w:rsidR="00967DEA" w:rsidRPr="00967DEA" w14:paraId="6FD823ED" w14:textId="77777777" w:rsidTr="00967DE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ED57F5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oo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544638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967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emp_A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16A19E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967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emp_PM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430AFB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H_AM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091E31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H_PM</w:t>
            </w:r>
          </w:p>
        </w:tc>
      </w:tr>
      <w:tr w:rsidR="00967DEA" w:rsidRPr="00967DEA" w14:paraId="09E35F55" w14:textId="77777777" w:rsidTr="00967DEA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72B0A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B06DC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71 ¬± 2.1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2F2CD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68 ¬± 2.14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963E3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13 ¬± 12.11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9C4E5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35 ¬± 13.42</w:t>
            </w:r>
          </w:p>
        </w:tc>
      </w:tr>
      <w:tr w:rsidR="00967DEA" w:rsidRPr="00967DEA" w14:paraId="0F0520ED" w14:textId="77777777" w:rsidTr="00967DE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D070F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4B9B8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92 ¬± 2.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597A4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89 ¬± 2.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75993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40 ¬± 16.4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444EE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28 ¬± 16.52</w:t>
            </w:r>
          </w:p>
        </w:tc>
      </w:tr>
      <w:tr w:rsidR="00967DEA" w:rsidRPr="00967DEA" w14:paraId="7BCAE792" w14:textId="77777777" w:rsidTr="00967DE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CDBFE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08C72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33 ¬± 2.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8BDD8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46 ¬± 2.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7C56F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43 ¬± 9.6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E157B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15 ¬± 11.46</w:t>
            </w:r>
          </w:p>
        </w:tc>
      </w:tr>
      <w:tr w:rsidR="00967DEA" w:rsidRPr="00967DEA" w14:paraId="1770061A" w14:textId="77777777" w:rsidTr="00967DE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2CEB7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113ED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53 ¬± 2.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655F2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66 ¬± 2.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BFFA7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92 ¬± 10.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B823B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94 ¬± 11.73</w:t>
            </w:r>
          </w:p>
        </w:tc>
      </w:tr>
      <w:tr w:rsidR="00967DEA" w:rsidRPr="00967DEA" w14:paraId="63D96D28" w14:textId="77777777" w:rsidTr="00967DE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6BFCE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909B0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57 ¬± 2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5AC90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74 ¬± 2.3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9BB19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32 ¬± 10.9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B7D0F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36 ¬± 11.67</w:t>
            </w:r>
          </w:p>
        </w:tc>
      </w:tr>
    </w:tbl>
    <w:p w14:paraId="2D06B400" w14:textId="77777777" w:rsidR="000C6DDF" w:rsidRPr="0007353D" w:rsidRDefault="000C6DDF">
      <w:pPr>
        <w:rPr>
          <w:rFonts w:ascii="Times New Roman" w:hAnsi="Times New Roman" w:cs="Times New Roman"/>
        </w:rPr>
      </w:pPr>
    </w:p>
    <w:p w14:paraId="1861A7E7" w14:textId="7F45A2FD" w:rsidR="00967DEA" w:rsidRPr="0007353D" w:rsidRDefault="00967DEA">
      <w:pPr>
        <w:rPr>
          <w:rFonts w:ascii="Times New Roman" w:hAnsi="Times New Roman" w:cs="Times New Roman"/>
        </w:rPr>
      </w:pPr>
      <w:r w:rsidRPr="0007353D">
        <w:rPr>
          <w:rFonts w:ascii="Times New Roman" w:hAnsi="Times New Roman" w:cs="Times New Roman"/>
        </w:rPr>
        <w:t xml:space="preserve">Supplementary Table S2: </w:t>
      </w:r>
      <w:r w:rsidRPr="0007353D">
        <w:rPr>
          <w:rFonts w:ascii="Times New Roman" w:hAnsi="Times New Roman" w:cs="Times New Roman"/>
          <w:color w:val="000000"/>
        </w:rPr>
        <w:t>Two-way ANOVA results for environmental variables by room and month. Room effects significant but small (ηp² &lt; 0.23); temperature interactions non</w:t>
      </w:r>
      <w:r w:rsidRPr="0007353D">
        <w:rPr>
          <w:rFonts w:ascii="Times New Roman" w:hAnsi="Times New Roman" w:cs="Times New Roman"/>
          <w:color w:val="000000"/>
        </w:rPr>
        <w:noBreakHyphen/>
        <w:t>significant (parallel trends across rooms)</w:t>
      </w:r>
    </w:p>
    <w:tbl>
      <w:tblPr>
        <w:tblpPr w:leftFromText="180" w:rightFromText="180" w:vertAnchor="text" w:horzAnchor="margin" w:tblpY="49"/>
        <w:tblW w:w="8506" w:type="dxa"/>
        <w:tblLayout w:type="fixed"/>
        <w:tblLook w:val="04A0" w:firstRow="1" w:lastRow="0" w:firstColumn="1" w:lastColumn="0" w:noHBand="0" w:noVBand="1"/>
      </w:tblPr>
      <w:tblGrid>
        <w:gridCol w:w="793"/>
        <w:gridCol w:w="625"/>
        <w:gridCol w:w="567"/>
        <w:gridCol w:w="425"/>
        <w:gridCol w:w="567"/>
        <w:gridCol w:w="545"/>
        <w:gridCol w:w="447"/>
        <w:gridCol w:w="851"/>
        <w:gridCol w:w="1560"/>
        <w:gridCol w:w="2126"/>
      </w:tblGrid>
      <w:tr w:rsidR="00967DEA" w:rsidRPr="0007353D" w14:paraId="2C983B94" w14:textId="77777777" w:rsidTr="00967DEA">
        <w:trPr>
          <w:trHeight w:val="320"/>
        </w:trPr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47720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AD214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8A1FBD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03A4E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F96EFF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23EA02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D4F923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n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68637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p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379EEE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clus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8FE14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verall Conclusion</w:t>
            </w:r>
          </w:p>
        </w:tc>
      </w:tr>
      <w:tr w:rsidR="00967DEA" w:rsidRPr="0007353D" w14:paraId="1CB1B0D3" w14:textId="77777777" w:rsidTr="00967DEA">
        <w:trPr>
          <w:trHeight w:val="320"/>
        </w:trPr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26F69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 AM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8F666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16612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042770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5912A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EBCD1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6069257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E7F7B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7395355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D7E8E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E-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CE480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0680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6F750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effect SIGNIFICANT (p=0.0000)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ooms differ in absolute valu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A98B9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s differ in absolute values but follow consistent trends over time. Report effect size.</w:t>
            </w:r>
          </w:p>
        </w:tc>
      </w:tr>
      <w:tr w:rsidR="00967DEA" w:rsidRPr="0007353D" w14:paraId="39F9A30B" w14:textId="77777777" w:rsidTr="00967DEA">
        <w:trPr>
          <w:trHeight w:val="3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94A4B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 A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40F91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n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5EBDE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31.532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67459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A45DD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2.8831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6E65C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1.46203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01E4D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1E-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769BB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9483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00B24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nificant change over months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xpected seasonal/temporal tre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8469B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s differ in absolute values but follow consistent trends over time. Report effect size.</w:t>
            </w:r>
          </w:p>
        </w:tc>
      </w:tr>
      <w:tr w:rsidR="00967DEA" w:rsidRPr="0007353D" w14:paraId="12CF28DD" w14:textId="77777777" w:rsidTr="00967DEA">
        <w:trPr>
          <w:trHeight w:val="3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0A4DA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Temperature A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12075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* Mon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6D323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88068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ECD1F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FDBEE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7542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4FFBF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5230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40467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3826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997DF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563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3FF2E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 NOT significant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oom differences are consistent across months; trends are parall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17842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s differ in absolute values but follow consistent trends over time. Report effect size.</w:t>
            </w:r>
          </w:p>
        </w:tc>
      </w:tr>
      <w:tr w:rsidR="00967DEA" w:rsidRPr="0007353D" w14:paraId="6A8DD759" w14:textId="77777777" w:rsidTr="00967DEA">
        <w:trPr>
          <w:trHeight w:val="3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F5232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 A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10C93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C3705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3.8746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7AFEF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513B4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6398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1BCDB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6D694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2CE5F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3EDDA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explained variance within grou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887C8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s differ in absolute values but follow consistent trends over time. Report effect size.</w:t>
            </w:r>
          </w:p>
        </w:tc>
      </w:tr>
      <w:tr w:rsidR="00967DEA" w:rsidRPr="0007353D" w14:paraId="6CE9C7B0" w14:textId="77777777" w:rsidTr="00967DEA">
        <w:trPr>
          <w:trHeight w:val="3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B6D69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 P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14D8E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91674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89829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F401F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BD940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74574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A4CFC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525799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82621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96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B9DE0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561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464B4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effect SIGNIFICANT (p=0.0050)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ooms differ in absolute valu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82E6B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s differ in absolute values but follow consistent trends over time. Report effect size.</w:t>
            </w:r>
          </w:p>
        </w:tc>
      </w:tr>
      <w:tr w:rsidR="00967DEA" w:rsidRPr="0007353D" w14:paraId="7FC7D9F5" w14:textId="77777777" w:rsidTr="00967DEA">
        <w:trPr>
          <w:trHeight w:val="3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E9EDA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 P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0EB08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n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589F1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51.627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9BBF1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BDAC7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7.9067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4D00D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6.94776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E2855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2E-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E4C1F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6797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B3C37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nificant change over months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xpected seasonal/temporal tre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20CF4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s differ in absolute values but follow consistent trends over time. Report effect size.</w:t>
            </w:r>
          </w:p>
        </w:tc>
      </w:tr>
      <w:tr w:rsidR="00967DEA" w:rsidRPr="0007353D" w14:paraId="5C9119FD" w14:textId="77777777" w:rsidTr="00967DEA">
        <w:trPr>
          <w:trHeight w:val="3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18CCF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 P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39DF8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* Mon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FF27D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53984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64C27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42420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8374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A9CB0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26460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A0D90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78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7304B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292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48523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 NOT significant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oom differences are consistent across months; trends are parall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46C07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s differ in absolute values but follow consistent trends over time. Report effect size.</w:t>
            </w:r>
          </w:p>
        </w:tc>
      </w:tr>
      <w:tr w:rsidR="00967DEA" w:rsidRPr="0007353D" w14:paraId="67105E0E" w14:textId="77777777" w:rsidTr="00967DEA">
        <w:trPr>
          <w:trHeight w:val="3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EE9C2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 P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A9210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260CF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2.030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89560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77C36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5916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4F284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8960F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18AB3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2D947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explained variance within grou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67A57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s differ in absolute values but follow consistent trends over time. Report effect size.</w:t>
            </w:r>
          </w:p>
        </w:tc>
      </w:tr>
      <w:tr w:rsidR="00967DEA" w:rsidRPr="0007353D" w14:paraId="602D7295" w14:textId="77777777" w:rsidTr="00967DEA">
        <w:trPr>
          <w:trHeight w:val="3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521FD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Relative Humidity A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5DE1F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724CD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810.18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BA8A2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138BA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52.545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A044D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504496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3B173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5E-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B5A73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037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9C72B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effect SIGNIFICANT (p=0.0000)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ooms differ in absolute valu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A8ADA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differences vary across months. Trends are not consistent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scuss in paper.</w:t>
            </w:r>
          </w:p>
        </w:tc>
      </w:tr>
      <w:tr w:rsidR="00967DEA" w:rsidRPr="0007353D" w14:paraId="36895897" w14:textId="77777777" w:rsidTr="00967DEA">
        <w:trPr>
          <w:trHeight w:val="3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1B078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ative Humidity A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BCC7A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n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038D6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158.02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165C0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941E7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39.50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21BE1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.64082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43BDC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E-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95ECE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2954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6F6A7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nificant change over months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xpected seasonal/temporal tre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13B35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differences vary across months. Trends are not consistent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scuss in paper.</w:t>
            </w:r>
          </w:p>
        </w:tc>
      </w:tr>
      <w:tr w:rsidR="00967DEA" w:rsidRPr="0007353D" w14:paraId="5E56CBDA" w14:textId="77777777" w:rsidTr="00967DEA">
        <w:trPr>
          <w:trHeight w:val="3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867C1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ative Humidity A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13B38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* Mon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A098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88.678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2CB78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4BC25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5.5424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2B386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749058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E24F2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E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C4F20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9673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45817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 SIGNIFICANT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oom differences vary across months; trends are not consist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43F8C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differences vary across months. Trends are not consistent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scuss in paper.</w:t>
            </w:r>
          </w:p>
        </w:tc>
      </w:tr>
      <w:tr w:rsidR="00967DEA" w:rsidRPr="0007353D" w14:paraId="47722BB7" w14:textId="77777777" w:rsidTr="00967DEA">
        <w:trPr>
          <w:trHeight w:val="3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75CE9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ative Humidity A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43401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BF0A4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500.97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B9B19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9C78D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21815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95246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63068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BCB9E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F2AF6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explained variance within grou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012E9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differences vary across months. Trends are not consistent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scuss in paper.</w:t>
            </w:r>
          </w:p>
        </w:tc>
      </w:tr>
      <w:tr w:rsidR="00967DEA" w:rsidRPr="0007353D" w14:paraId="24DDA08C" w14:textId="77777777" w:rsidTr="00967DEA">
        <w:trPr>
          <w:trHeight w:val="3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3F8BB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ative Humidity P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9CAF7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C45F2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955.99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401CC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5C162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38.997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89103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373615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FF3B7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6E-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55BDD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9853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229D1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effect SIGNIFICANT (p=0.0000)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ooms differ in absolute valu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B237F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differences vary across months. Trends are not consistent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scuss in paper.</w:t>
            </w:r>
          </w:p>
        </w:tc>
      </w:tr>
      <w:tr w:rsidR="00967DEA" w:rsidRPr="0007353D" w14:paraId="098B3288" w14:textId="77777777" w:rsidTr="00967DEA">
        <w:trPr>
          <w:trHeight w:val="3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4D36E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ative Humidity P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0021E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n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E2CF6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733.67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FC112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E9200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83.41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3E843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.72238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21925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0E-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B933C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4946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C22C3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nificant change over months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xpected seasonal/temporal tre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E74FF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differences vary across months. Trends are not consistent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scuss in paper.</w:t>
            </w:r>
          </w:p>
        </w:tc>
      </w:tr>
      <w:tr w:rsidR="00967DEA" w:rsidRPr="0007353D" w14:paraId="5375F465" w14:textId="77777777" w:rsidTr="00967DEA">
        <w:trPr>
          <w:trHeight w:val="3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E415B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ative Humidity P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E1181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* Mon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26CB5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05.327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15CDA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41620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2.8329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19814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117090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3F18F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2E-</w:t>
            </w: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6E0ED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0.108019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FC61B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 SIGNIFICANT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oom differences vary across </w:t>
            </w: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months; trends are not consist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FC3C3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Room differences vary across months. Trends are not consistent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scuss in paper.</w:t>
            </w:r>
          </w:p>
        </w:tc>
      </w:tr>
      <w:tr w:rsidR="00967DEA" w:rsidRPr="0007353D" w14:paraId="234F2013" w14:textId="77777777" w:rsidTr="00967DEA">
        <w:trPr>
          <w:trHeight w:val="3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D9763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ative Humidity P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5A2DB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588FF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362.01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56585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472B7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.0028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19053" w14:textId="77777777" w:rsidR="00967DEA" w:rsidRPr="00967DEA" w:rsidRDefault="00967DEA" w:rsidP="0096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AA2AF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FE804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4D67F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explained variance within grou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56EF8" w14:textId="77777777" w:rsidR="00967DEA" w:rsidRPr="00967DEA" w:rsidRDefault="00967DEA" w:rsidP="009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m differences vary across months. Trends are not consistent ‚</w:t>
            </w:r>
            <w:proofErr w:type="spellStart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Äî</w:t>
            </w:r>
            <w:proofErr w:type="spellEnd"/>
            <w:r w:rsidRPr="00967D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scuss in paper.</w:t>
            </w:r>
          </w:p>
        </w:tc>
      </w:tr>
    </w:tbl>
    <w:p w14:paraId="0F37F49D" w14:textId="77777777" w:rsidR="00967DEA" w:rsidRPr="0007353D" w:rsidRDefault="00967DEA">
      <w:pPr>
        <w:rPr>
          <w:rFonts w:ascii="Times New Roman" w:hAnsi="Times New Roman" w:cs="Times New Roman"/>
        </w:rPr>
      </w:pPr>
    </w:p>
    <w:p w14:paraId="263FF608" w14:textId="77777777" w:rsidR="00967DEA" w:rsidRPr="0007353D" w:rsidRDefault="00967DEA">
      <w:pPr>
        <w:rPr>
          <w:rFonts w:ascii="Times New Roman" w:hAnsi="Times New Roman" w:cs="Times New Roman"/>
        </w:rPr>
      </w:pPr>
    </w:p>
    <w:p w14:paraId="14789F7C" w14:textId="77777777" w:rsidR="00967DEA" w:rsidRPr="0007353D" w:rsidRDefault="00967DEA">
      <w:pPr>
        <w:rPr>
          <w:rFonts w:ascii="Times New Roman" w:hAnsi="Times New Roman" w:cs="Times New Roman"/>
        </w:rPr>
      </w:pPr>
    </w:p>
    <w:p w14:paraId="5D56CD8E" w14:textId="37DB7892" w:rsidR="00967DEA" w:rsidRPr="0007353D" w:rsidRDefault="0007353D">
      <w:pPr>
        <w:rPr>
          <w:rFonts w:ascii="Times New Roman" w:hAnsi="Times New Roman" w:cs="Times New Roman"/>
        </w:rPr>
      </w:pPr>
      <w:r w:rsidRPr="0007353D">
        <w:rPr>
          <w:rFonts w:ascii="Times New Roman" w:hAnsi="Times New Roman" w:cs="Times New Roman"/>
          <w:noProof/>
        </w:rPr>
        <w:drawing>
          <wp:inline distT="0" distB="0" distL="0" distR="0" wp14:anchorId="79AD45D6" wp14:editId="5B5B70B8">
            <wp:extent cx="5943600" cy="3686175"/>
            <wp:effectExtent l="0" t="0" r="0" b="0"/>
            <wp:docPr id="4614499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449912" name="Picture 4614499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B7197" w14:textId="1C1E60B5" w:rsidR="0007353D" w:rsidRPr="0007353D" w:rsidRDefault="0007353D">
      <w:pPr>
        <w:rPr>
          <w:rFonts w:ascii="Times New Roman" w:hAnsi="Times New Roman" w:cs="Times New Roman"/>
          <w:color w:val="000000"/>
        </w:rPr>
      </w:pPr>
      <w:r w:rsidRPr="0007353D">
        <w:rPr>
          <w:rFonts w:ascii="Times New Roman" w:hAnsi="Times New Roman" w:cs="Times New Roman"/>
          <w:color w:val="000000"/>
        </w:rPr>
        <w:t>Supplementary Figure S1A. Temperature trends across all five rooms (AM and PM measurements). Lines represent weekly means for each room; minor systematic differences (&lt; 0.6°C maximum) confirm environmental comparability suitable for multimodal analysis with Room 1 as representative cohort</w:t>
      </w:r>
    </w:p>
    <w:p w14:paraId="51969333" w14:textId="4F72B099" w:rsidR="0007353D" w:rsidRPr="0007353D" w:rsidRDefault="0007353D">
      <w:pPr>
        <w:rPr>
          <w:rFonts w:ascii="Times New Roman" w:hAnsi="Times New Roman" w:cs="Times New Roman"/>
        </w:rPr>
      </w:pPr>
      <w:r w:rsidRPr="0007353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DEDB7B8" wp14:editId="437ADC1F">
            <wp:extent cx="5943600" cy="3686175"/>
            <wp:effectExtent l="0" t="0" r="0" b="0"/>
            <wp:docPr id="5839421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942158" name="Picture 58394215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BC005" w14:textId="464DE7C8" w:rsidR="0007353D" w:rsidRPr="0007353D" w:rsidRDefault="0007353D">
      <w:pPr>
        <w:rPr>
          <w:rFonts w:ascii="Times New Roman" w:hAnsi="Times New Roman" w:cs="Times New Roman"/>
        </w:rPr>
      </w:pPr>
      <w:r w:rsidRPr="0007353D">
        <w:rPr>
          <w:rFonts w:ascii="Times New Roman" w:hAnsi="Times New Roman" w:cs="Times New Roman"/>
          <w:color w:val="000000"/>
        </w:rPr>
        <w:t>Supplementary Figure S1B. Relative humidity trends across all five rooms (AM and PM measurements). Lines represent weekly means for each room; modest variation (&lt; 15% maximum) observed, with significant room × month interactions reflecting temporal changes in HVAC performance (Supplementary Table S2)</w:t>
      </w:r>
    </w:p>
    <w:sectPr w:rsidR="0007353D" w:rsidRPr="000735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734132" w14:textId="77777777" w:rsidR="00CB723C" w:rsidRDefault="00CB723C" w:rsidP="00967DEA">
      <w:pPr>
        <w:spacing w:after="0" w:line="240" w:lineRule="auto"/>
      </w:pPr>
      <w:r>
        <w:separator/>
      </w:r>
    </w:p>
  </w:endnote>
  <w:endnote w:type="continuationSeparator" w:id="0">
    <w:p w14:paraId="3B19BCCD" w14:textId="77777777" w:rsidR="00CB723C" w:rsidRDefault="00CB723C" w:rsidP="00967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F7E70D" w14:textId="77777777" w:rsidR="00CB723C" w:rsidRDefault="00CB723C" w:rsidP="00967DEA">
      <w:pPr>
        <w:spacing w:after="0" w:line="240" w:lineRule="auto"/>
      </w:pPr>
      <w:r>
        <w:separator/>
      </w:r>
    </w:p>
  </w:footnote>
  <w:footnote w:type="continuationSeparator" w:id="0">
    <w:p w14:paraId="1413EB55" w14:textId="77777777" w:rsidR="00CB723C" w:rsidRDefault="00CB723C" w:rsidP="00967D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DEA"/>
    <w:rsid w:val="000006F7"/>
    <w:rsid w:val="000134CE"/>
    <w:rsid w:val="00064D99"/>
    <w:rsid w:val="00071149"/>
    <w:rsid w:val="0007353D"/>
    <w:rsid w:val="00082E30"/>
    <w:rsid w:val="000B536E"/>
    <w:rsid w:val="000C28DA"/>
    <w:rsid w:val="000C6DDF"/>
    <w:rsid w:val="000E2A64"/>
    <w:rsid w:val="000E53DB"/>
    <w:rsid w:val="0014277B"/>
    <w:rsid w:val="00172C66"/>
    <w:rsid w:val="00177159"/>
    <w:rsid w:val="001E6E69"/>
    <w:rsid w:val="001F53AA"/>
    <w:rsid w:val="002116F1"/>
    <w:rsid w:val="00223550"/>
    <w:rsid w:val="002461B8"/>
    <w:rsid w:val="00292B45"/>
    <w:rsid w:val="002D5526"/>
    <w:rsid w:val="002D5D23"/>
    <w:rsid w:val="002F1584"/>
    <w:rsid w:val="00320FE5"/>
    <w:rsid w:val="0032747F"/>
    <w:rsid w:val="003522FE"/>
    <w:rsid w:val="003860FD"/>
    <w:rsid w:val="00394D49"/>
    <w:rsid w:val="003A271D"/>
    <w:rsid w:val="003E0408"/>
    <w:rsid w:val="003F29FE"/>
    <w:rsid w:val="00441F89"/>
    <w:rsid w:val="0045449F"/>
    <w:rsid w:val="00457944"/>
    <w:rsid w:val="004870B1"/>
    <w:rsid w:val="004A3902"/>
    <w:rsid w:val="004A7E79"/>
    <w:rsid w:val="004B00B9"/>
    <w:rsid w:val="004D22E8"/>
    <w:rsid w:val="004E256B"/>
    <w:rsid w:val="004E7AD6"/>
    <w:rsid w:val="00500C0E"/>
    <w:rsid w:val="00510805"/>
    <w:rsid w:val="0051103D"/>
    <w:rsid w:val="00514431"/>
    <w:rsid w:val="00540B5A"/>
    <w:rsid w:val="005522D8"/>
    <w:rsid w:val="00562945"/>
    <w:rsid w:val="005A41DC"/>
    <w:rsid w:val="005A4FEF"/>
    <w:rsid w:val="005D769E"/>
    <w:rsid w:val="005F7062"/>
    <w:rsid w:val="006146B5"/>
    <w:rsid w:val="00660969"/>
    <w:rsid w:val="00687226"/>
    <w:rsid w:val="006C514D"/>
    <w:rsid w:val="00700A38"/>
    <w:rsid w:val="00702B43"/>
    <w:rsid w:val="00726AA2"/>
    <w:rsid w:val="007301B1"/>
    <w:rsid w:val="0073438C"/>
    <w:rsid w:val="00737DC1"/>
    <w:rsid w:val="00740CF8"/>
    <w:rsid w:val="00741A69"/>
    <w:rsid w:val="00741A74"/>
    <w:rsid w:val="007531A2"/>
    <w:rsid w:val="00771E42"/>
    <w:rsid w:val="0078464C"/>
    <w:rsid w:val="00795FEF"/>
    <w:rsid w:val="007B6E07"/>
    <w:rsid w:val="007C6D50"/>
    <w:rsid w:val="007D21E0"/>
    <w:rsid w:val="007D59C4"/>
    <w:rsid w:val="007F6E68"/>
    <w:rsid w:val="007F7578"/>
    <w:rsid w:val="00804043"/>
    <w:rsid w:val="008108D5"/>
    <w:rsid w:val="008112E2"/>
    <w:rsid w:val="00837645"/>
    <w:rsid w:val="008538BC"/>
    <w:rsid w:val="00853F9D"/>
    <w:rsid w:val="00856E1B"/>
    <w:rsid w:val="00862214"/>
    <w:rsid w:val="0086259A"/>
    <w:rsid w:val="008A4539"/>
    <w:rsid w:val="008B0681"/>
    <w:rsid w:val="008C7F57"/>
    <w:rsid w:val="008D3477"/>
    <w:rsid w:val="008F7965"/>
    <w:rsid w:val="00907237"/>
    <w:rsid w:val="00924C4B"/>
    <w:rsid w:val="00925725"/>
    <w:rsid w:val="00925F5F"/>
    <w:rsid w:val="00932F86"/>
    <w:rsid w:val="00940857"/>
    <w:rsid w:val="00955C58"/>
    <w:rsid w:val="00967DEA"/>
    <w:rsid w:val="009832CB"/>
    <w:rsid w:val="009838B2"/>
    <w:rsid w:val="009912F8"/>
    <w:rsid w:val="009C47C4"/>
    <w:rsid w:val="009D749F"/>
    <w:rsid w:val="009F6B17"/>
    <w:rsid w:val="00A038C6"/>
    <w:rsid w:val="00A16780"/>
    <w:rsid w:val="00A525E8"/>
    <w:rsid w:val="00A67808"/>
    <w:rsid w:val="00AB527B"/>
    <w:rsid w:val="00AC3241"/>
    <w:rsid w:val="00AF5A9D"/>
    <w:rsid w:val="00AF726C"/>
    <w:rsid w:val="00B017E4"/>
    <w:rsid w:val="00B35D2E"/>
    <w:rsid w:val="00B67EE1"/>
    <w:rsid w:val="00BD5950"/>
    <w:rsid w:val="00C02DF9"/>
    <w:rsid w:val="00C47B9D"/>
    <w:rsid w:val="00C53F8B"/>
    <w:rsid w:val="00C75314"/>
    <w:rsid w:val="00C85A23"/>
    <w:rsid w:val="00CB723C"/>
    <w:rsid w:val="00CC0316"/>
    <w:rsid w:val="00CC1AAA"/>
    <w:rsid w:val="00CF3D47"/>
    <w:rsid w:val="00D035AB"/>
    <w:rsid w:val="00D04008"/>
    <w:rsid w:val="00D2530A"/>
    <w:rsid w:val="00D51399"/>
    <w:rsid w:val="00D65AA2"/>
    <w:rsid w:val="00D71441"/>
    <w:rsid w:val="00DB4F26"/>
    <w:rsid w:val="00DC7BB1"/>
    <w:rsid w:val="00DD19AA"/>
    <w:rsid w:val="00DD38CF"/>
    <w:rsid w:val="00DE156B"/>
    <w:rsid w:val="00DF3420"/>
    <w:rsid w:val="00E042F0"/>
    <w:rsid w:val="00E07A14"/>
    <w:rsid w:val="00E35724"/>
    <w:rsid w:val="00E46D3A"/>
    <w:rsid w:val="00E56A72"/>
    <w:rsid w:val="00E64A71"/>
    <w:rsid w:val="00EE123A"/>
    <w:rsid w:val="00EF380F"/>
    <w:rsid w:val="00F056A3"/>
    <w:rsid w:val="00F14D93"/>
    <w:rsid w:val="00F527EE"/>
    <w:rsid w:val="00F53C9E"/>
    <w:rsid w:val="00F555B5"/>
    <w:rsid w:val="00F62F57"/>
    <w:rsid w:val="00F64FE4"/>
    <w:rsid w:val="00F77CED"/>
    <w:rsid w:val="00F812B6"/>
    <w:rsid w:val="00FA07D5"/>
    <w:rsid w:val="00FB582C"/>
    <w:rsid w:val="00FC6EB7"/>
    <w:rsid w:val="00FD290F"/>
    <w:rsid w:val="00FD730D"/>
    <w:rsid w:val="00FE5EC4"/>
    <w:rsid w:val="00FF0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91BA4"/>
  <w15:chartTrackingRefBased/>
  <w15:docId w15:val="{B345832F-CC79-C745-B4F6-55A6CEE1E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7D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D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D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D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D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D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D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D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D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D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D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D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D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D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D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D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D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D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D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7D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D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7D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D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7D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D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7D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D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D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DE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67D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DEA"/>
  </w:style>
  <w:style w:type="paragraph" w:styleId="Footer">
    <w:name w:val="footer"/>
    <w:basedOn w:val="Normal"/>
    <w:link w:val="FooterChar"/>
    <w:uiPriority w:val="99"/>
    <w:unhideWhenUsed/>
    <w:rsid w:val="00967D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674</Words>
  <Characters>4527</Characters>
  <Application>Microsoft Office Word</Application>
  <DocSecurity>0</DocSecurity>
  <Lines>8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an Dhaliwal</dc:creator>
  <cp:keywords/>
  <dc:description/>
  <cp:lastModifiedBy>Yashan Dhaliwal</cp:lastModifiedBy>
  <cp:revision>1</cp:revision>
  <dcterms:created xsi:type="dcterms:W3CDTF">2026-02-23T02:33:00Z</dcterms:created>
  <dcterms:modified xsi:type="dcterms:W3CDTF">2026-02-23T02:48:00Z</dcterms:modified>
</cp:coreProperties>
</file>